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80" w:rightFromText="180" w:horzAnchor="page" w:tblpX="1909" w:tblpY="733"/>
        <w:tblW w:w="9248" w:type="dxa"/>
        <w:tblLook w:val="04A0" w:firstRow="1" w:lastRow="0" w:firstColumn="1" w:lastColumn="0" w:noHBand="0" w:noVBand="1"/>
      </w:tblPr>
      <w:tblGrid>
        <w:gridCol w:w="2802"/>
        <w:gridCol w:w="2467"/>
        <w:gridCol w:w="2467"/>
        <w:gridCol w:w="1512"/>
      </w:tblGrid>
      <w:tr w:rsidR="00565C11" w:rsidRPr="009F360F" w14:paraId="068B6957" w14:textId="77777777" w:rsidTr="00775293">
        <w:tc>
          <w:tcPr>
            <w:tcW w:w="2802" w:type="dxa"/>
            <w:tcBorders>
              <w:left w:val="nil"/>
              <w:bottom w:val="double" w:sz="4" w:space="0" w:color="auto"/>
              <w:right w:val="nil"/>
            </w:tcBorders>
          </w:tcPr>
          <w:p w14:paraId="4724A76F" w14:textId="77777777" w:rsidR="00A03833" w:rsidRPr="009F360F" w:rsidRDefault="00A03833" w:rsidP="00565C11">
            <w:pPr>
              <w:spacing w:before="240" w:after="24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467" w:type="dxa"/>
            <w:tcBorders>
              <w:left w:val="nil"/>
              <w:bottom w:val="double" w:sz="4" w:space="0" w:color="auto"/>
              <w:right w:val="nil"/>
            </w:tcBorders>
          </w:tcPr>
          <w:p w14:paraId="643824EA" w14:textId="1D8C6AB3" w:rsidR="00B86470" w:rsidRPr="009F360F" w:rsidRDefault="00AB6549" w:rsidP="00565C11">
            <w:pPr>
              <w:spacing w:before="240" w:after="240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9F360F">
              <w:rPr>
                <w:rFonts w:ascii="Times" w:hAnsi="Times"/>
                <w:b/>
                <w:sz w:val="22"/>
                <w:szCs w:val="22"/>
              </w:rPr>
              <w:t>VC≥</w:t>
            </w:r>
            <w:r w:rsidR="00B86470" w:rsidRPr="009F360F">
              <w:rPr>
                <w:rFonts w:ascii="Times" w:hAnsi="Times"/>
                <w:b/>
                <w:sz w:val="22"/>
                <w:szCs w:val="22"/>
              </w:rPr>
              <w:t>80%</w:t>
            </w:r>
          </w:p>
        </w:tc>
        <w:tc>
          <w:tcPr>
            <w:tcW w:w="2467" w:type="dxa"/>
            <w:tcBorders>
              <w:left w:val="nil"/>
              <w:bottom w:val="double" w:sz="4" w:space="0" w:color="auto"/>
              <w:right w:val="nil"/>
            </w:tcBorders>
          </w:tcPr>
          <w:p w14:paraId="58ED0BCF" w14:textId="4B0C0116" w:rsidR="00A03833" w:rsidRPr="009F360F" w:rsidRDefault="00AB6549" w:rsidP="00565C11">
            <w:pPr>
              <w:spacing w:before="240" w:after="240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9F360F">
              <w:rPr>
                <w:rFonts w:ascii="Times" w:hAnsi="Times"/>
                <w:b/>
                <w:sz w:val="22"/>
                <w:szCs w:val="22"/>
              </w:rPr>
              <w:t>VC</w:t>
            </w:r>
            <w:r w:rsidR="00B86470" w:rsidRPr="009F360F">
              <w:rPr>
                <w:rFonts w:ascii="Times" w:hAnsi="Times"/>
                <w:b/>
                <w:sz w:val="22"/>
                <w:szCs w:val="22"/>
              </w:rPr>
              <w:t>&lt;80%</w:t>
            </w:r>
          </w:p>
        </w:tc>
        <w:tc>
          <w:tcPr>
            <w:tcW w:w="1512" w:type="dxa"/>
            <w:tcBorders>
              <w:left w:val="nil"/>
              <w:bottom w:val="double" w:sz="4" w:space="0" w:color="auto"/>
              <w:right w:val="nil"/>
            </w:tcBorders>
          </w:tcPr>
          <w:p w14:paraId="18EAE622" w14:textId="77777777" w:rsidR="00A03833" w:rsidRPr="009F360F" w:rsidRDefault="00BF3E87" w:rsidP="00565C11">
            <w:pPr>
              <w:spacing w:before="240" w:after="240"/>
              <w:jc w:val="center"/>
              <w:rPr>
                <w:rFonts w:ascii="Times" w:hAnsi="Times"/>
                <w:b/>
                <w:i/>
                <w:sz w:val="22"/>
                <w:szCs w:val="22"/>
              </w:rPr>
            </w:pPr>
            <w:proofErr w:type="spellStart"/>
            <w:r w:rsidRPr="009F360F">
              <w:rPr>
                <w:rFonts w:ascii="Times" w:hAnsi="Times"/>
                <w:b/>
                <w:i/>
                <w:sz w:val="22"/>
                <w:szCs w:val="22"/>
              </w:rPr>
              <w:t>Significance</w:t>
            </w:r>
            <w:proofErr w:type="spellEnd"/>
          </w:p>
        </w:tc>
      </w:tr>
      <w:tr w:rsidR="00B86470" w:rsidRPr="009F360F" w14:paraId="1124C7BA" w14:textId="77777777" w:rsidTr="00775293">
        <w:tc>
          <w:tcPr>
            <w:tcW w:w="280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CFC8E11" w14:textId="77777777" w:rsidR="00B86470" w:rsidRPr="008D2E42" w:rsidRDefault="00B86470" w:rsidP="00B86470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8D2E42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MMP-1 </w:t>
            </w:r>
            <w:r w:rsidRPr="008D2E42">
              <w:rPr>
                <w:rFonts w:ascii="Times" w:hAnsi="Times"/>
                <w:sz w:val="22"/>
                <w:szCs w:val="22"/>
                <w:lang w:val="en-US"/>
              </w:rPr>
              <w:t>(ng/mL)</w:t>
            </w:r>
          </w:p>
          <w:p w14:paraId="5FE3084D" w14:textId="77777777" w:rsidR="00B86470" w:rsidRPr="008D2E42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8D2E42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231BF9A1" w14:textId="23C261EB" w:rsidR="00B86470" w:rsidRPr="008D2E42" w:rsidRDefault="00B86470" w:rsidP="00B86470">
            <w:pPr>
              <w:ind w:firstLine="284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8D2E42">
              <w:rPr>
                <w:rFonts w:ascii="Times" w:hAnsi="Times"/>
                <w:sz w:val="22"/>
                <w:szCs w:val="22"/>
                <w:lang w:val="en-US"/>
              </w:rPr>
              <w:t xml:space="preserve">Median (range) </w:t>
            </w:r>
          </w:p>
        </w:tc>
        <w:tc>
          <w:tcPr>
            <w:tcW w:w="246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EAEA8EF" w14:textId="77777777" w:rsidR="00B86470" w:rsidRPr="008D2E42" w:rsidRDefault="00B86470" w:rsidP="00B8647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5D93A27A" w14:textId="5F92B9ED" w:rsidR="00B86470" w:rsidRPr="009F360F" w:rsidRDefault="006F66AA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150 ± 790</w:t>
            </w:r>
          </w:p>
          <w:p w14:paraId="034466A4" w14:textId="448D199E" w:rsidR="00B86470" w:rsidRPr="009F360F" w:rsidRDefault="00AB6549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80</w:t>
            </w:r>
            <w:r w:rsidR="006F66AA">
              <w:rPr>
                <w:rFonts w:ascii="Times" w:hAnsi="Times"/>
                <w:sz w:val="22"/>
                <w:szCs w:val="22"/>
              </w:rPr>
              <w:t>5 (240 – 346</w:t>
            </w:r>
            <w:r w:rsidR="00B86470" w:rsidRPr="009F360F">
              <w:rPr>
                <w:rFonts w:ascii="Times" w:hAnsi="Times"/>
                <w:sz w:val="22"/>
                <w:szCs w:val="22"/>
              </w:rPr>
              <w:t>0)</w:t>
            </w:r>
          </w:p>
        </w:tc>
        <w:tc>
          <w:tcPr>
            <w:tcW w:w="246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F5EDD1F" w14:textId="77777777" w:rsidR="00B86470" w:rsidRPr="009F360F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7555D9C8" w14:textId="3D973BD0" w:rsidR="00B86470" w:rsidRPr="009F360F" w:rsidRDefault="006F66AA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463 ± 1141</w:t>
            </w:r>
          </w:p>
          <w:p w14:paraId="72224A30" w14:textId="011D84C8" w:rsidR="00B86470" w:rsidRPr="009F360F" w:rsidRDefault="006F66AA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990 (350 – 343</w:t>
            </w:r>
            <w:r w:rsidR="00B86470" w:rsidRPr="009F360F">
              <w:rPr>
                <w:rFonts w:ascii="Times" w:hAnsi="Times"/>
                <w:sz w:val="22"/>
                <w:szCs w:val="22"/>
              </w:rPr>
              <w:t>0)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33FADCC" w14:textId="77777777" w:rsidR="00B86470" w:rsidRPr="009F360F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884FE84" w14:textId="4DF0D4A0" w:rsidR="00B86470" w:rsidRPr="009F360F" w:rsidRDefault="00910228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p=0.</w:t>
            </w:r>
            <w:r w:rsidR="006F66AA">
              <w:rPr>
                <w:rFonts w:ascii="Times" w:hAnsi="Times"/>
                <w:sz w:val="22"/>
                <w:szCs w:val="22"/>
              </w:rPr>
              <w:t>683</w:t>
            </w:r>
          </w:p>
        </w:tc>
      </w:tr>
      <w:tr w:rsidR="00B86470" w:rsidRPr="009F360F" w14:paraId="057D7E21" w14:textId="77777777" w:rsidTr="0077529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ABF41CA" w14:textId="77777777" w:rsidR="00B86470" w:rsidRPr="008D2E42" w:rsidRDefault="00B86470" w:rsidP="00B8647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8D2E42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MMP-2 </w:t>
            </w:r>
            <w:r w:rsidRPr="008D2E42">
              <w:rPr>
                <w:rFonts w:ascii="Times" w:hAnsi="Times"/>
                <w:sz w:val="22"/>
                <w:szCs w:val="22"/>
                <w:lang w:val="en-US"/>
              </w:rPr>
              <w:t>(ng/mL)</w:t>
            </w:r>
          </w:p>
          <w:p w14:paraId="264BC1B2" w14:textId="77777777" w:rsidR="00B86470" w:rsidRPr="008D2E42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8D2E42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798476B6" w14:textId="43527EF0" w:rsidR="00B86470" w:rsidRPr="008D2E42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8D2E42">
              <w:rPr>
                <w:rFonts w:ascii="Times" w:hAnsi="Times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0724F85" w14:textId="77777777" w:rsidR="00B86470" w:rsidRPr="008D2E42" w:rsidRDefault="00B86470" w:rsidP="00B8647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C61522C" w14:textId="064F0158" w:rsidR="00B86470" w:rsidRPr="009F360F" w:rsidRDefault="006F66AA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9.2 ± 4.9</w:t>
            </w:r>
          </w:p>
          <w:p w14:paraId="295C2DAA" w14:textId="728A3065" w:rsidR="00B86470" w:rsidRPr="009F360F" w:rsidRDefault="006F66AA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9.4  (12.6 – 28.3</w:t>
            </w:r>
            <w:r w:rsidR="00B86470" w:rsidRPr="009F360F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3EC50C3" w14:textId="77777777" w:rsidR="00B86470" w:rsidRPr="009F360F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BE2ECA8" w14:textId="45C1BF30" w:rsidR="00B86470" w:rsidRPr="009F360F" w:rsidRDefault="006F66AA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6.6 ± 2.2</w:t>
            </w:r>
          </w:p>
          <w:p w14:paraId="18971658" w14:textId="264B6274" w:rsidR="00B86470" w:rsidRPr="009F360F" w:rsidRDefault="006F66AA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6.3 (13.3 – 19.4</w:t>
            </w:r>
            <w:r w:rsidR="00B86470" w:rsidRPr="009F360F">
              <w:rPr>
                <w:rFonts w:ascii="Times" w:hAnsi="Times"/>
                <w:sz w:val="22"/>
                <w:szCs w:val="22"/>
              </w:rPr>
              <w:t xml:space="preserve">)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830F6CE" w14:textId="77777777" w:rsidR="00B86470" w:rsidRPr="009F360F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0E664BFA" w14:textId="2A6C4CC4" w:rsidR="00B86470" w:rsidRPr="009F360F" w:rsidRDefault="006F66AA" w:rsidP="006F66AA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=0.238</w:t>
            </w:r>
          </w:p>
        </w:tc>
      </w:tr>
      <w:tr w:rsidR="00B86470" w:rsidRPr="009F360F" w14:paraId="40560F8E" w14:textId="77777777" w:rsidTr="0077529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44BCF8D" w14:textId="77777777" w:rsidR="00B86470" w:rsidRPr="008D2E42" w:rsidRDefault="00B86470" w:rsidP="00B86470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8D2E42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MMP-13 </w:t>
            </w:r>
            <w:r w:rsidRPr="008D2E42">
              <w:rPr>
                <w:rFonts w:ascii="Times" w:hAnsi="Times"/>
                <w:sz w:val="22"/>
                <w:szCs w:val="22"/>
                <w:lang w:val="en-US"/>
              </w:rPr>
              <w:t>(ng/mL)</w:t>
            </w:r>
          </w:p>
          <w:p w14:paraId="4B663BB3" w14:textId="77777777" w:rsidR="00B86470" w:rsidRPr="008D2E42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8D2E42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5A66C274" w14:textId="2C0D15F3" w:rsidR="00B86470" w:rsidRPr="008D2E42" w:rsidRDefault="00B86470" w:rsidP="00B86470">
            <w:pPr>
              <w:ind w:left="284" w:right="176"/>
              <w:rPr>
                <w:rFonts w:ascii="Times" w:hAnsi="Times"/>
                <w:sz w:val="22"/>
                <w:szCs w:val="22"/>
                <w:lang w:val="en-US"/>
              </w:rPr>
            </w:pPr>
            <w:r w:rsidRPr="008D2E42">
              <w:rPr>
                <w:rFonts w:ascii="Times" w:hAnsi="Times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3299A6D1" w14:textId="77777777" w:rsidR="00B86470" w:rsidRPr="008D2E42" w:rsidRDefault="00B86470" w:rsidP="00B8647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BA176EB" w14:textId="16D2F91F" w:rsidR="00B86470" w:rsidRPr="009F360F" w:rsidRDefault="0022780F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73.8 ± 56.2</w:t>
            </w:r>
          </w:p>
          <w:p w14:paraId="07A4BB9C" w14:textId="55601DED" w:rsidR="00B86470" w:rsidRPr="009F360F" w:rsidRDefault="0022780F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64.2 (0 – 248.6</w:t>
            </w:r>
            <w:r w:rsidR="00B86470" w:rsidRPr="009F360F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6ADD4BA" w14:textId="77777777" w:rsidR="00B86470" w:rsidRPr="009F360F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4121752D" w14:textId="77777777" w:rsidR="0022780F" w:rsidRDefault="0022780F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7.5 ± 43.9</w:t>
            </w:r>
          </w:p>
          <w:p w14:paraId="2ED3EAF3" w14:textId="4E9D3970" w:rsidR="00B86470" w:rsidRPr="009F360F" w:rsidRDefault="0022780F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3.7 (11.9 – 139.4</w:t>
            </w:r>
            <w:r w:rsidR="00B86470" w:rsidRPr="009F360F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46EFB69" w14:textId="77777777" w:rsidR="00B86470" w:rsidRPr="009F360F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A4ABD8A" w14:textId="11CF560E" w:rsidR="00B86470" w:rsidRPr="009F360F" w:rsidRDefault="00B86470" w:rsidP="0033681A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p=0.</w:t>
            </w:r>
            <w:r w:rsidR="0033681A" w:rsidRPr="009F360F">
              <w:rPr>
                <w:rFonts w:ascii="Times" w:hAnsi="Times"/>
                <w:sz w:val="22"/>
                <w:szCs w:val="22"/>
              </w:rPr>
              <w:t>4</w:t>
            </w:r>
            <w:r w:rsidR="0022780F">
              <w:rPr>
                <w:rFonts w:ascii="Times" w:hAnsi="Times"/>
                <w:sz w:val="22"/>
                <w:szCs w:val="22"/>
              </w:rPr>
              <w:t>95</w:t>
            </w:r>
          </w:p>
        </w:tc>
      </w:tr>
      <w:tr w:rsidR="00B86470" w:rsidRPr="009F360F" w14:paraId="2AA909F0" w14:textId="77777777" w:rsidTr="0077529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2C8B5EB" w14:textId="77777777" w:rsidR="00B86470" w:rsidRPr="008D2E42" w:rsidRDefault="00B86470" w:rsidP="00B8647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8D2E42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TIMP-2 </w:t>
            </w:r>
            <w:r w:rsidRPr="008D2E42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proofErr w:type="spellStart"/>
            <w:r w:rsidRPr="008D2E42">
              <w:rPr>
                <w:rFonts w:ascii="Times" w:hAnsi="Times"/>
                <w:sz w:val="22"/>
                <w:szCs w:val="22"/>
                <w:lang w:val="en-US"/>
              </w:rPr>
              <w:t>pg</w:t>
            </w:r>
            <w:proofErr w:type="spellEnd"/>
            <w:r w:rsidRPr="008D2E42">
              <w:rPr>
                <w:rFonts w:ascii="Times" w:hAnsi="Times"/>
                <w:sz w:val="22"/>
                <w:szCs w:val="22"/>
                <w:lang w:val="en-US"/>
              </w:rPr>
              <w:t>/mL)</w:t>
            </w:r>
          </w:p>
          <w:p w14:paraId="08F7CCF8" w14:textId="77777777" w:rsidR="00B86470" w:rsidRPr="008D2E42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8D2E42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51D60666" w14:textId="257EFC58" w:rsidR="00B86470" w:rsidRPr="008D2E42" w:rsidRDefault="00B86470" w:rsidP="00B86470">
            <w:pPr>
              <w:ind w:firstLine="284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8D2E42">
              <w:rPr>
                <w:rFonts w:ascii="Times" w:hAnsi="Times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2E29877" w14:textId="77777777" w:rsidR="00B86470" w:rsidRPr="008D2E42" w:rsidRDefault="00B86470" w:rsidP="00B8647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9FFC2F4" w14:textId="2C065121" w:rsidR="00B86470" w:rsidRPr="009F360F" w:rsidRDefault="0022780F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40.4 ± 29</w:t>
            </w:r>
          </w:p>
          <w:p w14:paraId="1AC05D69" w14:textId="688105DE" w:rsidR="00B86470" w:rsidRPr="009F360F" w:rsidRDefault="0022780F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43.6 (94.7 – 210</w:t>
            </w:r>
            <w:r w:rsidR="00B86470" w:rsidRPr="009F360F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E4C45AA" w14:textId="77777777" w:rsidR="00B86470" w:rsidRPr="009F360F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F196EC9" w14:textId="1088C860" w:rsidR="00B86470" w:rsidRPr="009F360F" w:rsidRDefault="0022780F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31 ± 18.1</w:t>
            </w:r>
          </w:p>
          <w:p w14:paraId="60CC3D44" w14:textId="6AC51A32" w:rsidR="00B86470" w:rsidRPr="009F360F" w:rsidRDefault="0022780F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3</w:t>
            </w:r>
            <w:r w:rsidR="00B4513D" w:rsidRPr="009F360F">
              <w:rPr>
                <w:rFonts w:ascii="Times" w:hAnsi="Times"/>
                <w:sz w:val="22"/>
                <w:szCs w:val="22"/>
              </w:rPr>
              <w:t>4</w:t>
            </w:r>
            <w:r>
              <w:rPr>
                <w:rFonts w:ascii="Times" w:hAnsi="Times"/>
                <w:sz w:val="22"/>
                <w:szCs w:val="22"/>
              </w:rPr>
              <w:t>.5 (100.4 – 158.2</w:t>
            </w:r>
            <w:r w:rsidR="00B86470" w:rsidRPr="009F360F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EE9563D" w14:textId="77777777" w:rsidR="00B86470" w:rsidRPr="009F360F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657356B" w14:textId="0AA82F00" w:rsidR="00B86470" w:rsidRPr="009F360F" w:rsidRDefault="00B4513D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p=0.</w:t>
            </w:r>
            <w:r w:rsidR="0022780F">
              <w:rPr>
                <w:rFonts w:ascii="Times" w:hAnsi="Times"/>
                <w:sz w:val="22"/>
                <w:szCs w:val="22"/>
              </w:rPr>
              <w:t>531</w:t>
            </w:r>
          </w:p>
        </w:tc>
      </w:tr>
      <w:tr w:rsidR="00B86470" w:rsidRPr="009F360F" w14:paraId="42BD2083" w14:textId="77777777" w:rsidTr="0077529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CD99066" w14:textId="77777777" w:rsidR="00B86470" w:rsidRPr="008D2E42" w:rsidRDefault="00B86470" w:rsidP="00B8647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8D2E42">
              <w:rPr>
                <w:rFonts w:ascii="Times" w:hAnsi="Times"/>
                <w:b/>
                <w:sz w:val="22"/>
                <w:szCs w:val="22"/>
                <w:lang w:val="en-US"/>
              </w:rPr>
              <w:t>HA</w:t>
            </w:r>
            <w:r w:rsidRPr="008D2E42">
              <w:rPr>
                <w:rFonts w:ascii="Times" w:hAnsi="Times"/>
                <w:sz w:val="22"/>
                <w:szCs w:val="22"/>
                <w:lang w:val="en-US"/>
              </w:rPr>
              <w:t xml:space="preserve"> (ng/mL) </w:t>
            </w:r>
          </w:p>
          <w:p w14:paraId="318559DE" w14:textId="77777777" w:rsidR="00B86470" w:rsidRPr="008D2E42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8D2E42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1674D67C" w14:textId="63D5780E" w:rsidR="00B86470" w:rsidRPr="008D2E42" w:rsidRDefault="00B86470" w:rsidP="00B86470">
            <w:pPr>
              <w:ind w:firstLine="284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8D2E42">
              <w:rPr>
                <w:rFonts w:ascii="Times" w:hAnsi="Times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30B9BE5A" w14:textId="77777777" w:rsidR="00B86470" w:rsidRPr="008D2E42" w:rsidRDefault="00B86470" w:rsidP="00B8647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60C84169" w14:textId="1DC092AC" w:rsidR="00B86470" w:rsidRPr="009F360F" w:rsidRDefault="0022780F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1.6 ± 13.2</w:t>
            </w:r>
          </w:p>
          <w:p w14:paraId="1B5513F0" w14:textId="63E294C8" w:rsidR="00B86470" w:rsidRPr="009F360F" w:rsidRDefault="0022780F" w:rsidP="0022780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3.3 (0</w:t>
            </w:r>
            <w:r w:rsidR="0028569D" w:rsidRPr="009F360F">
              <w:rPr>
                <w:rFonts w:ascii="Times" w:hAnsi="Times"/>
                <w:sz w:val="22"/>
                <w:szCs w:val="22"/>
              </w:rPr>
              <w:t xml:space="preserve"> – </w:t>
            </w:r>
            <w:r>
              <w:rPr>
                <w:rFonts w:ascii="Times" w:hAnsi="Times"/>
                <w:sz w:val="22"/>
                <w:szCs w:val="22"/>
              </w:rPr>
              <w:t>42.8</w:t>
            </w:r>
            <w:r w:rsidR="00B86470" w:rsidRPr="009F360F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963A8F3" w14:textId="77777777" w:rsidR="00B86470" w:rsidRPr="009F360F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0F554DD8" w14:textId="109F780B" w:rsidR="00B86470" w:rsidRPr="009F360F" w:rsidRDefault="0022780F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8.3 ± 12.2</w:t>
            </w:r>
          </w:p>
          <w:p w14:paraId="29EA9D34" w14:textId="63DBAF4B" w:rsidR="00B86470" w:rsidRPr="009F360F" w:rsidRDefault="0022780F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3.2 (9.2 – 45.1</w:t>
            </w:r>
            <w:r w:rsidR="00B86470" w:rsidRPr="009F360F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6E45CDA" w14:textId="77777777" w:rsidR="00B86470" w:rsidRPr="009F360F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89DA484" w14:textId="79FC947A" w:rsidR="00B86470" w:rsidRPr="009F360F" w:rsidRDefault="00D311E1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p=0.</w:t>
            </w:r>
            <w:r w:rsidR="0022780F">
              <w:rPr>
                <w:rFonts w:ascii="Times" w:hAnsi="Times"/>
                <w:sz w:val="22"/>
                <w:szCs w:val="22"/>
              </w:rPr>
              <w:t>429</w:t>
            </w:r>
          </w:p>
        </w:tc>
      </w:tr>
      <w:tr w:rsidR="00B86470" w:rsidRPr="009F360F" w14:paraId="2CCBF55C" w14:textId="77777777" w:rsidTr="0077529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B731ACD" w14:textId="77777777" w:rsidR="00B86470" w:rsidRPr="008D2E42" w:rsidRDefault="00B86470" w:rsidP="00B8647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8D2E42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PIIIP </w:t>
            </w:r>
            <w:r w:rsidRPr="008D2E42">
              <w:rPr>
                <w:rFonts w:ascii="Times" w:hAnsi="Times"/>
                <w:sz w:val="22"/>
                <w:szCs w:val="22"/>
                <w:lang w:val="en-US"/>
              </w:rPr>
              <w:t>(ng/mL)</w:t>
            </w:r>
          </w:p>
          <w:p w14:paraId="09D816F9" w14:textId="77777777" w:rsidR="00B86470" w:rsidRPr="008D2E42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8D2E42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3865FE08" w14:textId="41F60288" w:rsidR="00B86470" w:rsidRPr="008D2E42" w:rsidRDefault="00B86470" w:rsidP="00B86470">
            <w:pPr>
              <w:ind w:firstLine="284"/>
              <w:rPr>
                <w:rFonts w:ascii="Times" w:hAnsi="Times"/>
                <w:sz w:val="22"/>
                <w:szCs w:val="22"/>
                <w:lang w:val="en-US"/>
              </w:rPr>
            </w:pPr>
            <w:r w:rsidRPr="008D2E42">
              <w:rPr>
                <w:rFonts w:ascii="Times" w:hAnsi="Times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358CB9D8" w14:textId="77777777" w:rsidR="00D311E1" w:rsidRPr="008D2E42" w:rsidRDefault="00D311E1" w:rsidP="00D311E1">
            <w:pPr>
              <w:ind w:left="720" w:hanging="436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7DD7EE4" w14:textId="68C9824D" w:rsidR="00B86470" w:rsidRPr="009F360F" w:rsidRDefault="0022780F" w:rsidP="00D311E1">
            <w:pPr>
              <w:ind w:left="720" w:hanging="436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3</w:t>
            </w:r>
            <w:r w:rsidR="0028569D" w:rsidRPr="009F360F">
              <w:rPr>
                <w:rFonts w:ascii="Times" w:hAnsi="Times"/>
                <w:sz w:val="22"/>
                <w:szCs w:val="22"/>
              </w:rPr>
              <w:t>.2</w:t>
            </w:r>
            <w:r>
              <w:rPr>
                <w:rFonts w:ascii="Times" w:hAnsi="Times"/>
                <w:sz w:val="22"/>
                <w:szCs w:val="22"/>
              </w:rPr>
              <w:t xml:space="preserve"> ± 31.3</w:t>
            </w:r>
          </w:p>
          <w:p w14:paraId="6B3E5BAC" w14:textId="15E2EF0E" w:rsidR="00B86470" w:rsidRPr="009F360F" w:rsidRDefault="00F742DD" w:rsidP="00D311E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3</w:t>
            </w:r>
            <w:r w:rsidR="0022780F">
              <w:rPr>
                <w:rFonts w:ascii="Times" w:hAnsi="Times"/>
                <w:sz w:val="22"/>
                <w:szCs w:val="22"/>
              </w:rPr>
              <w:t>.2</w:t>
            </w:r>
            <w:r w:rsidRPr="009F360F">
              <w:rPr>
                <w:rFonts w:ascii="Times" w:hAnsi="Times"/>
                <w:sz w:val="22"/>
                <w:szCs w:val="22"/>
              </w:rPr>
              <w:t xml:space="preserve"> (0 – 136.1</w:t>
            </w:r>
            <w:r w:rsidR="00B86470" w:rsidRPr="009F360F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C3C69D2" w14:textId="77777777" w:rsidR="00B86470" w:rsidRPr="009F360F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</w:rPr>
            </w:pPr>
          </w:p>
          <w:p w14:paraId="2A0BEE1B" w14:textId="65C527CB" w:rsidR="00D311E1" w:rsidRPr="009F360F" w:rsidRDefault="0022780F" w:rsidP="00D311E1">
            <w:pPr>
              <w:ind w:left="720" w:hanging="436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0.3 ± 8.6</w:t>
            </w:r>
          </w:p>
          <w:p w14:paraId="12D299F8" w14:textId="16051EC9" w:rsidR="00B86470" w:rsidRPr="009F360F" w:rsidRDefault="0022780F" w:rsidP="00D311E1">
            <w:pPr>
              <w:ind w:left="720" w:hanging="436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.9 (3</w:t>
            </w:r>
            <w:r w:rsidR="00F742DD" w:rsidRPr="009F360F">
              <w:rPr>
                <w:rFonts w:ascii="Times" w:hAnsi="Times"/>
                <w:sz w:val="22"/>
                <w:szCs w:val="22"/>
              </w:rPr>
              <w:t>.6</w:t>
            </w:r>
            <w:r w:rsidR="00D311E1" w:rsidRPr="009F360F">
              <w:rPr>
                <w:rFonts w:ascii="Times" w:hAnsi="Times"/>
                <w:sz w:val="22"/>
                <w:szCs w:val="22"/>
              </w:rPr>
              <w:t xml:space="preserve"> –</w:t>
            </w:r>
            <w:r>
              <w:rPr>
                <w:rFonts w:ascii="Times" w:hAnsi="Times"/>
                <w:sz w:val="22"/>
                <w:szCs w:val="22"/>
              </w:rPr>
              <w:t xml:space="preserve"> 24.9</w:t>
            </w:r>
            <w:r w:rsidR="00B86470" w:rsidRPr="009F360F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6E2BAEA" w14:textId="77777777" w:rsidR="00B86470" w:rsidRPr="009F360F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4E3A473E" w14:textId="086AA596" w:rsidR="00B86470" w:rsidRPr="009F360F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p=0.</w:t>
            </w:r>
            <w:r w:rsidR="0022780F">
              <w:rPr>
                <w:rFonts w:ascii="Times" w:hAnsi="Times"/>
                <w:sz w:val="22"/>
                <w:szCs w:val="22"/>
              </w:rPr>
              <w:t>090</w:t>
            </w:r>
          </w:p>
        </w:tc>
      </w:tr>
    </w:tbl>
    <w:p w14:paraId="0EF20B18" w14:textId="59643E25" w:rsidR="00B42B0B" w:rsidRPr="008D2E42" w:rsidRDefault="00EF2F4E">
      <w:pPr>
        <w:rPr>
          <w:rFonts w:ascii="Times" w:hAnsi="Times"/>
          <w:lang w:val="en-US"/>
        </w:rPr>
      </w:pPr>
      <w:r w:rsidRPr="008D2E42">
        <w:rPr>
          <w:rFonts w:ascii="Times" w:hAnsi="Times"/>
          <w:b/>
          <w:lang w:val="en-US"/>
        </w:rPr>
        <w:t xml:space="preserve">Table </w:t>
      </w:r>
      <w:r w:rsidR="008D2E42">
        <w:rPr>
          <w:rFonts w:ascii="Times" w:hAnsi="Times"/>
          <w:b/>
          <w:lang w:val="en-US"/>
        </w:rPr>
        <w:t>S</w:t>
      </w:r>
      <w:r w:rsidRPr="008D2E42">
        <w:rPr>
          <w:rFonts w:ascii="Times" w:hAnsi="Times"/>
          <w:b/>
          <w:lang w:val="en-US"/>
        </w:rPr>
        <w:t>5</w:t>
      </w:r>
      <w:r w:rsidR="00565C11" w:rsidRPr="008D2E42">
        <w:rPr>
          <w:rFonts w:ascii="Times" w:hAnsi="Times"/>
          <w:b/>
          <w:lang w:val="en-US"/>
        </w:rPr>
        <w:t>:</w:t>
      </w:r>
      <w:r w:rsidR="00565C11" w:rsidRPr="008D2E42">
        <w:rPr>
          <w:rFonts w:ascii="Times" w:hAnsi="Times"/>
          <w:lang w:val="en-US"/>
        </w:rPr>
        <w:t xml:space="preserve"> </w:t>
      </w:r>
      <w:bookmarkStart w:id="0" w:name="_GoBack"/>
      <w:r w:rsidR="00565C11" w:rsidRPr="008D2E42">
        <w:rPr>
          <w:rFonts w:ascii="Times" w:hAnsi="Times"/>
          <w:lang w:val="en-US"/>
        </w:rPr>
        <w:t xml:space="preserve">Serum expression of </w:t>
      </w:r>
      <w:r w:rsidR="0087798D" w:rsidRPr="008D2E42">
        <w:rPr>
          <w:rFonts w:ascii="Times" w:hAnsi="Times"/>
          <w:lang w:val="en-US"/>
        </w:rPr>
        <w:t xml:space="preserve">matrix and neutrophil </w:t>
      </w:r>
      <w:r w:rsidR="00565C11" w:rsidRPr="008D2E42">
        <w:rPr>
          <w:rFonts w:ascii="Times" w:hAnsi="Times"/>
          <w:lang w:val="en-US"/>
        </w:rPr>
        <w:t xml:space="preserve">markers in </w:t>
      </w:r>
      <w:r w:rsidR="006F66AA" w:rsidRPr="008D2E42">
        <w:rPr>
          <w:rFonts w:ascii="Times" w:hAnsi="Times"/>
          <w:lang w:val="en-US"/>
        </w:rPr>
        <w:t xml:space="preserve">pediatric </w:t>
      </w:r>
      <w:r w:rsidR="00565C11" w:rsidRPr="008D2E42">
        <w:rPr>
          <w:rFonts w:ascii="Times" w:hAnsi="Times"/>
          <w:lang w:val="en-US"/>
        </w:rPr>
        <w:t xml:space="preserve">CF patients </w:t>
      </w:r>
      <w:r w:rsidR="00B86470" w:rsidRPr="008D2E42">
        <w:rPr>
          <w:rFonts w:ascii="Times" w:hAnsi="Times"/>
          <w:lang w:val="en-US"/>
        </w:rPr>
        <w:t xml:space="preserve">according </w:t>
      </w:r>
      <w:r w:rsidR="00B053B6" w:rsidRPr="008D2E42">
        <w:rPr>
          <w:rFonts w:ascii="Times" w:hAnsi="Times"/>
          <w:lang w:val="en-US"/>
        </w:rPr>
        <w:t>to</w:t>
      </w:r>
      <w:r w:rsidR="009F360F" w:rsidRPr="008D2E42">
        <w:rPr>
          <w:rFonts w:ascii="Times" w:hAnsi="Times"/>
          <w:lang w:val="en-US"/>
        </w:rPr>
        <w:t xml:space="preserve"> </w:t>
      </w:r>
      <w:r w:rsidR="00B053B6" w:rsidRPr="008D2E42">
        <w:rPr>
          <w:rFonts w:ascii="Times" w:hAnsi="Times"/>
          <w:lang w:val="en-US"/>
        </w:rPr>
        <w:t>t</w:t>
      </w:r>
      <w:r w:rsidR="009F360F" w:rsidRPr="008D2E42">
        <w:rPr>
          <w:rFonts w:ascii="Times" w:hAnsi="Times"/>
          <w:lang w:val="en-US"/>
        </w:rPr>
        <w:t>he relative vital capacity</w:t>
      </w:r>
      <w:r w:rsidR="00B86470" w:rsidRPr="008D2E42">
        <w:rPr>
          <w:rFonts w:ascii="Times" w:hAnsi="Times"/>
          <w:lang w:val="en-US"/>
        </w:rPr>
        <w:t xml:space="preserve"> </w:t>
      </w:r>
      <w:r w:rsidR="009F360F" w:rsidRPr="008D2E42">
        <w:rPr>
          <w:rFonts w:ascii="Times" w:hAnsi="Times"/>
          <w:lang w:val="en-US"/>
        </w:rPr>
        <w:t>(</w:t>
      </w:r>
      <w:r w:rsidR="00AB6549" w:rsidRPr="008D2E42">
        <w:rPr>
          <w:rFonts w:ascii="Times" w:hAnsi="Times"/>
          <w:lang w:val="en-US"/>
        </w:rPr>
        <w:t>VC</w:t>
      </w:r>
      <w:r w:rsidR="009F360F" w:rsidRPr="008D2E42">
        <w:rPr>
          <w:rFonts w:ascii="Times" w:hAnsi="Times"/>
          <w:lang w:val="en-US"/>
        </w:rPr>
        <w:t>)</w:t>
      </w:r>
      <w:r w:rsidR="00B86470" w:rsidRPr="008D2E42">
        <w:rPr>
          <w:rFonts w:ascii="Times" w:hAnsi="Times"/>
          <w:lang w:val="en-US"/>
        </w:rPr>
        <w:t xml:space="preserve">. </w:t>
      </w:r>
      <w:bookmarkEnd w:id="0"/>
    </w:p>
    <w:sectPr w:rsidR="00B42B0B" w:rsidRPr="008D2E42" w:rsidSect="00B42B0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833"/>
    <w:rsid w:val="00030C4B"/>
    <w:rsid w:val="00037496"/>
    <w:rsid w:val="0022780F"/>
    <w:rsid w:val="0028569D"/>
    <w:rsid w:val="0033681A"/>
    <w:rsid w:val="003A349B"/>
    <w:rsid w:val="00427BF0"/>
    <w:rsid w:val="00565C11"/>
    <w:rsid w:val="006F66AA"/>
    <w:rsid w:val="00700D6E"/>
    <w:rsid w:val="00775293"/>
    <w:rsid w:val="007B71A0"/>
    <w:rsid w:val="0084315C"/>
    <w:rsid w:val="0087798D"/>
    <w:rsid w:val="008D2E42"/>
    <w:rsid w:val="00910228"/>
    <w:rsid w:val="00976C86"/>
    <w:rsid w:val="009F360F"/>
    <w:rsid w:val="00A03833"/>
    <w:rsid w:val="00A12FBB"/>
    <w:rsid w:val="00A71AEE"/>
    <w:rsid w:val="00AB6549"/>
    <w:rsid w:val="00B053B6"/>
    <w:rsid w:val="00B42B0B"/>
    <w:rsid w:val="00B4513D"/>
    <w:rsid w:val="00B86470"/>
    <w:rsid w:val="00BF3E87"/>
    <w:rsid w:val="00C20E4C"/>
    <w:rsid w:val="00CD510E"/>
    <w:rsid w:val="00D311E1"/>
    <w:rsid w:val="00DA3969"/>
    <w:rsid w:val="00E76660"/>
    <w:rsid w:val="00EC642E"/>
    <w:rsid w:val="00EE63BA"/>
    <w:rsid w:val="00EF2F4E"/>
    <w:rsid w:val="00F71CD7"/>
    <w:rsid w:val="00F74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D43BC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03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798D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798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03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798D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798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9647B21-91B5-4C15-AD53-8E186F94CF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3</Characters>
  <Application>Microsoft Office Word</Application>
  <DocSecurity>0</DocSecurity>
  <Lines>5</Lines>
  <Paragraphs>1</Paragraphs>
  <ScaleCrop>false</ScaleCrop>
  <Company>Harvard University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Rath</dc:creator>
  <cp:keywords/>
  <dc:description/>
  <cp:lastModifiedBy>Rath, Timo</cp:lastModifiedBy>
  <cp:revision>4</cp:revision>
  <dcterms:created xsi:type="dcterms:W3CDTF">2014-10-21T09:30:00Z</dcterms:created>
  <dcterms:modified xsi:type="dcterms:W3CDTF">2014-10-24T12:20:00Z</dcterms:modified>
</cp:coreProperties>
</file>